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2.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4290</wp:posOffset>
                </wp:positionV>
                <wp:extent cx="4738370" cy="5156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8370" cy="5156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1"/>
                              <w:gridCol w:w="660"/>
                              <w:gridCol w:w="769"/>
                              <w:gridCol w:w="916"/>
                              <w:gridCol w:w="775"/>
                              <w:gridCol w:w="775"/>
                              <w:gridCol w:w="776"/>
                              <w:gridCol w:w="990"/>
                            </w:tblGrid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18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rain region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m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alairach coordina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LPI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8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7462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ecreased Positiv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PC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/4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60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58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TG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80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472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ncreased Positive Network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VLPFC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7462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 xml:space="preserve">Decreased Anticorrelation Networ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FG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89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DMPFC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G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13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77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PCC/Precuneus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/R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/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922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6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3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Hip/PHG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2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2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-3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TG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30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4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63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2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1pt;height:406.05pt;mso-wrap-distance-left:9pt;mso-wrap-distance-right:9pt;mso-wrap-distance-top:0pt;mso-wrap-distance-bottom:0pt;margin-top:2.7pt;mso-position-vertical-relative:text;margin-left:47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1"/>
                        <w:gridCol w:w="660"/>
                        <w:gridCol w:w="769"/>
                        <w:gridCol w:w="916"/>
                        <w:gridCol w:w="775"/>
                        <w:gridCol w:w="775"/>
                        <w:gridCol w:w="776"/>
                        <w:gridCol w:w="990"/>
                      </w:tblGrid>
                      <w:tr>
                        <w:trPr>
                          <w:trHeight w:val="569" w:hRule="atLeast"/>
                        </w:trPr>
                        <w:tc>
                          <w:tcPr>
                            <w:tcW w:w="180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rain region</w:t>
                            </w:r>
                          </w:p>
                        </w:tc>
                        <w:tc>
                          <w:tcPr>
                            <w:tcW w:w="6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76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91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m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2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alairach coordinate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LPI)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 Score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80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6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1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7462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ecreased Positive Network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PC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/40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60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58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6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2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TG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80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4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472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ncreased Positive Network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VLPFC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2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7462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 xml:space="preserve">Decreased Anticorrelation Network 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FG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89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.8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DMPFC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8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G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13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77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0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CC/Precuneus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/R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/7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922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6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3.9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Hip/PHG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2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23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-3.31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TG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304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41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63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2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AutoHyphens w:val="true"/>
        <w:spacing w:lineRule="auto" w:line="480" w:before="0" w:after="24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4">
    <w:name w:val="Medium List 2 - Accent 4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Arial Unicode MS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Arial Unicode MS" w:cs="Times New Roman"/>
      <w:sz w:val="24"/>
      <w:szCs w:val="24"/>
    </w:rPr>
  </w:style>
  <w:style w:type="paragraph" w:styleId="ColorfulShadingAccent3">
    <w:name w:val="Colorful Shading - Accent 3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3:59:00Z</dcterms:created>
  <dc:creator>chunming</dc:creator>
  <dc:description/>
  <cp:keywords/>
  <dc:language>en-US</dc:language>
  <cp:lastModifiedBy>joe goveas</cp:lastModifiedBy>
  <cp:lastPrinted>2012-01-18T11:21:00Z</cp:lastPrinted>
  <dcterms:modified xsi:type="dcterms:W3CDTF">2013-01-12T14:53:00Z</dcterms:modified>
  <cp:revision>4</cp:revision>
  <dc:subject/>
  <dc:title/>
</cp:coreProperties>
</file>